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SNPs and flanking sequences used for the 13-plex and 10-plex SNPWave assay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8156"/>
      </w:tblGrid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i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agment sequence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3-plex SNPWave assay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CGGAGAAGGCCTCGGCAAGGCTCT</w:t>
            </w:r>
            <w:r>
              <w:rPr>
                <w:b/>
                <w:bCs/>
                <w:sz w:val="14"/>
                <w:szCs w:val="14"/>
              </w:rPr>
              <w:t>[G/C]</w:t>
            </w:r>
            <w:r>
              <w:rPr>
                <w:sz w:val="14"/>
                <w:szCs w:val="14"/>
              </w:rPr>
              <w:t>TGGGTCCAGCAGGTCGGCGCGGAGGAGGACGAGGCGGTC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TCTTCGT*ATATACATGCATGGAGAAGATGCCAATTGGT</w:t>
            </w:r>
            <w:r>
              <w:rPr>
                <w:b/>
                <w:bCs/>
                <w:sz w:val="14"/>
                <w:szCs w:val="14"/>
              </w:rPr>
              <w:t>[A/C]</w:t>
            </w:r>
            <w:r>
              <w:rPr>
                <w:sz w:val="14"/>
                <w:szCs w:val="14"/>
              </w:rPr>
              <w:t>TATTGGAGGCTCTTCCGATCC*CTGGTGGGCCTGGTCGAT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TAACTGCCCTGCTCCTGCTGGTCCTTGTTGG</w:t>
            </w:r>
            <w:r>
              <w:rPr>
                <w:b/>
                <w:bCs/>
                <w:sz w:val="14"/>
                <w:szCs w:val="14"/>
              </w:rPr>
              <w:t>[T/G]</w:t>
            </w:r>
            <w:r>
              <w:rPr>
                <w:sz w:val="14"/>
                <w:szCs w:val="14"/>
              </w:rPr>
              <w:t>AGTCCAAAA*TGGTCGTGCTCTGCTGTTA*TTATGGCTAT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CGGATCTCTGGAGACCGATAG</w:t>
            </w:r>
            <w:r>
              <w:rPr>
                <w:b/>
                <w:bCs/>
                <w:sz w:val="14"/>
                <w:szCs w:val="14"/>
              </w:rPr>
              <w:t>[T/A]</w:t>
            </w:r>
            <w:r>
              <w:rPr>
                <w:sz w:val="14"/>
                <w:szCs w:val="14"/>
              </w:rPr>
              <w:t>GAGTCTGTACATGGCATGGCTAGCTTGGAACAAGTCTCAT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TAACTACCCTGCCATGCCCATT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GCGGAATAACCGAAGAACATGACGCAGAGAGCGCCAGGA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GTCTGCTGTGGTCCGCCCACGGACGGACGCCG</w:t>
            </w:r>
            <w:r>
              <w:rPr>
                <w:b/>
                <w:bCs/>
                <w:sz w:val="14"/>
                <w:szCs w:val="14"/>
              </w:rPr>
              <w:t>[C/T]</w:t>
            </w:r>
            <w:r>
              <w:rPr>
                <w:sz w:val="14"/>
                <w:szCs w:val="14"/>
              </w:rPr>
              <w:t>AGTGCTGTCCAGAGCGGTTTGCCCGTCTGGTCTGGACGG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T*GCTAAAAAA*CAATTTGAGATATAACGCGACAATGTAC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TGTACGGAGTCATGAAGAAGCTTGGGGAAA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TCTTGGACAGTCCACAGCCTCCTACAAAGCCGCTGCTCG</w:t>
            </w:r>
            <w:r>
              <w:rPr>
                <w:b/>
                <w:bCs/>
                <w:sz w:val="14"/>
                <w:szCs w:val="14"/>
              </w:rPr>
              <w:t>[G/T]</w:t>
            </w:r>
            <w:r>
              <w:rPr>
                <w:sz w:val="14"/>
                <w:szCs w:val="14"/>
              </w:rPr>
              <w:t>CTTGCGAGTGCGACTCCACCTCCG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CGGACCCCACATTATAT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GGCTACAGGACGGGCCTTAGTAGTTCCCTTTTGGAGTGT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ACGTTTTAGTTACCTGCTCTAGGATGATAAGAGGTTTGGG</w:t>
            </w:r>
            <w:r>
              <w:rPr>
                <w:b/>
                <w:bCs/>
                <w:sz w:val="14"/>
                <w:szCs w:val="14"/>
              </w:rPr>
              <w:t>[T/G]</w:t>
            </w:r>
            <w:r>
              <w:rPr>
                <w:sz w:val="14"/>
                <w:szCs w:val="14"/>
              </w:rPr>
              <w:t>ATCTCATGGCGACCGAGGAGCGCAGTTCCTTTGTAGTTA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TGTTTGGTTGAAAGCCT*GCCAGACAATTGACTGCCAGG</w:t>
            </w:r>
            <w:r>
              <w:rPr>
                <w:b/>
                <w:bCs/>
                <w:sz w:val="14"/>
                <w:szCs w:val="14"/>
              </w:rPr>
              <w:t>[T/C]</w:t>
            </w:r>
            <w:r>
              <w:rPr>
                <w:sz w:val="14"/>
                <w:szCs w:val="14"/>
              </w:rPr>
              <w:t>ACACAATCTCAACCCCAGGCG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GTACACGGATCGATCGAGCGG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ACGGAACATGCACTTGCTTTGCGTTGCGCCCGCGCGCGC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ACTGCGTACACGGAAGGGGGTCATTCATACTCATCATA</w:t>
            </w:r>
            <w:r>
              <w:rPr>
                <w:b/>
                <w:bCs/>
                <w:sz w:val="14"/>
                <w:szCs w:val="14"/>
              </w:rPr>
              <w:t>[T/C]</w:t>
            </w:r>
            <w:r>
              <w:rPr>
                <w:sz w:val="14"/>
                <w:szCs w:val="14"/>
              </w:rPr>
              <w:t>AGCAGGGAAGACGTGGGCCCAAATCTGCCCGCTCGGAGTT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-plex SNPWave assay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GACCCACGGGCCGCGGACGAGGTCA</w:t>
            </w:r>
            <w:r>
              <w:rPr>
                <w:b/>
                <w:bCs/>
                <w:sz w:val="14"/>
                <w:szCs w:val="14"/>
              </w:rPr>
              <w:t>[C/G]</w:t>
            </w:r>
            <w:r>
              <w:rPr>
                <w:sz w:val="14"/>
                <w:szCs w:val="14"/>
              </w:rPr>
              <w:t>GTCAGTGATCAGTGACTTCAGTTTAGTTA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GACAAACACAACCAAAAGTACACTC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CCATCAGAGCCATTTTCTTTTGCCGAATTGATTTGATGG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GACACCGCGGCGGCGACTGCAA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GAAAAGGATGGGGAGCAACGAGAGCTTGAAGCTTTCCAT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ACTGCAGTGCTGAAGTATGCTA*TCGC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CTTTCTTTTCCTT*CAGGTGAGAAACT*GAAAGTTGACGC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TCGCAT*GATTTGCTCCGTAGCCATGTGACCCCTACC</w:t>
            </w:r>
            <w:r>
              <w:rPr>
                <w:b/>
                <w:bCs/>
                <w:sz w:val="14"/>
                <w:szCs w:val="14"/>
              </w:rPr>
              <w:t>[A/T]</w:t>
            </w:r>
            <w:r>
              <w:rPr>
                <w:sz w:val="14"/>
                <w:szCs w:val="14"/>
              </w:rPr>
              <w:t>AAGGCCAAAGCACCACGTCGGCGGGCGCAAGC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TTCTGCCGTGCAATGTTGAGAGCAAGATGTGTCAACA</w:t>
            </w:r>
            <w:r>
              <w:rPr>
                <w:b/>
                <w:bCs/>
                <w:sz w:val="14"/>
                <w:szCs w:val="14"/>
              </w:rPr>
              <w:t>[C/G]</w:t>
            </w:r>
            <w:r>
              <w:rPr>
                <w:sz w:val="14"/>
                <w:szCs w:val="14"/>
              </w:rPr>
              <w:t>TTACATTTTGTCTTGCATTCAAAAG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TGCCCAAAGATCCACATTGCGATGTTTAGGACCGAGGA</w:t>
            </w:r>
            <w:r>
              <w:rPr>
                <w:b/>
                <w:bCs/>
                <w:sz w:val="14"/>
                <w:szCs w:val="14"/>
              </w:rPr>
              <w:t>[G/T]</w:t>
            </w:r>
            <w:r>
              <w:rPr>
                <w:sz w:val="14"/>
                <w:szCs w:val="14"/>
              </w:rPr>
              <w:t>GGAAGCTATGCATCACCTTGTTT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GATCTACACCGCCGCCGC</w:t>
            </w:r>
            <w:r>
              <w:rPr>
                <w:b/>
                <w:bCs/>
                <w:sz w:val="14"/>
                <w:szCs w:val="14"/>
              </w:rPr>
              <w:t>[A/G]</w:t>
            </w:r>
            <w:r>
              <w:rPr>
                <w:sz w:val="14"/>
                <w:szCs w:val="14"/>
              </w:rPr>
              <w:t>GGATTATGAGCTGCTGGGTCCAAATGGGGCCATACACATG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CCTTGTGCCTTCCCAGTCCAGCACCTCGACACATGC</w:t>
            </w:r>
            <w:r>
              <w:rPr>
                <w:b/>
                <w:bCs/>
                <w:sz w:val="14"/>
                <w:szCs w:val="14"/>
              </w:rPr>
              <w:t>[G/T]</w:t>
            </w:r>
            <w:r>
              <w:rPr>
                <w:sz w:val="14"/>
                <w:szCs w:val="14"/>
              </w:rPr>
              <w:t>TCAGACTTCATCTCCACCTACAT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GAGATAGCCTTATCGACGATGAGTGTCATTGATGG</w:t>
            </w:r>
            <w:r>
              <w:rPr>
                <w:b/>
                <w:bCs/>
                <w:sz w:val="14"/>
                <w:szCs w:val="14"/>
              </w:rPr>
              <w:t>[C/T]</w:t>
            </w:r>
            <w:r>
              <w:rPr>
                <w:sz w:val="14"/>
                <w:szCs w:val="14"/>
              </w:rPr>
              <w:t>GACGGGTTATAATAATGTTAGGTCAATAATGACAAAA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31680"/>
      <w:pgMar w:left="1800" w:right="1800" w:gutter="0" w:header="0" w:top="360" w:footer="0" w:bottom="6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11:07:00Z</dcterms:created>
  <dc:creator>Nathalie van Orsouw</dc:creator>
  <dc:description/>
  <cp:keywords/>
  <dc:language>en-US</dc:language>
  <cp:lastModifiedBy>Nathalie van Orsouw</cp:lastModifiedBy>
  <dcterms:modified xsi:type="dcterms:W3CDTF">2007-10-26T09:26:00Z</dcterms:modified>
  <cp:revision>3</cp:revision>
  <dc:subject/>
  <dc:title>Supplementary Table 1: SNPs and flanking sequences used for the 13-plex and 10-plex SNPWave assays</dc:title>
</cp:coreProperties>
</file>